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4CD4D" w14:textId="0ACB6441" w:rsidR="00454A13" w:rsidRPr="0009063C" w:rsidRDefault="00454A13" w:rsidP="00454A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F4C63">
        <w:rPr>
          <w:rFonts w:ascii="Times New Roman" w:hAnsi="Times New Roman" w:cs="Times New Roman"/>
          <w:b/>
          <w:sz w:val="24"/>
          <w:szCs w:val="24"/>
        </w:rPr>
        <w:t>Table S</w:t>
      </w:r>
      <w:r w:rsidR="00BF4C63" w:rsidRPr="00BF4C6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9063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9063C">
        <w:rPr>
          <w:rFonts w:ascii="Times New Roman" w:hAnsi="Times New Roman" w:cs="Times New Roman"/>
          <w:b/>
          <w:bCs/>
          <w:sz w:val="24"/>
          <w:szCs w:val="24"/>
        </w:rPr>
        <w:t>Measurement criteria and quantitative assessment of Life’s Essential 8 cardiovascular health metrics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4"/>
        <w:gridCol w:w="3378"/>
        <w:gridCol w:w="2834"/>
        <w:gridCol w:w="1276"/>
      </w:tblGrid>
      <w:tr w:rsidR="00454A13" w:rsidRPr="0009063C" w14:paraId="722EB61A" w14:textId="77777777" w:rsidTr="00894EAC">
        <w:trPr>
          <w:trHeight w:val="242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4EDC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8 metrics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18C1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surements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7D759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ve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D436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antitative points</w:t>
            </w:r>
          </w:p>
        </w:tc>
      </w:tr>
      <w:tr w:rsidR="00454A13" w:rsidRPr="0009063C" w14:paraId="043F0E6C" w14:textId="77777777" w:rsidTr="00894EAC">
        <w:trPr>
          <w:trHeight w:val="242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D09F2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et (points)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33E3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ed daily intake of a DASH-style eating pattern, as assessed by the MEPA score</w:t>
            </w: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96E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–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B8C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454A13" w:rsidRPr="0009063C" w14:paraId="1A3422C3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9093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2935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31B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–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F4AC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</w:tr>
      <w:tr w:rsidR="00454A13" w:rsidRPr="0009063C" w14:paraId="3113FD8E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65959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E824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9FB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–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76B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454A13" w:rsidRPr="0009063C" w14:paraId="42DEA2FB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2EC3A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D5D6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4838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–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560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454A13" w:rsidRPr="0009063C" w14:paraId="33F41417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F549E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E1EA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A737C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–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D4A3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54A13" w:rsidRPr="0009063C" w14:paraId="649C2558" w14:textId="77777777" w:rsidTr="00894EAC">
        <w:trPr>
          <w:trHeight w:val="242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38B7A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ysical activity (min)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A87FC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ed weekly minutes of moderate or vigorous physical activity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F9F0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≥1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45FCE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454A13" w:rsidRPr="0009063C" w14:paraId="735E5E0B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1940F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9DD4A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318E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0–1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EDF9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</w:tr>
      <w:tr w:rsidR="00454A13" w:rsidRPr="0009063C" w14:paraId="68A16FE8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ABE1E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C2A9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AA45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–1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948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</w:tr>
      <w:tr w:rsidR="00454A13" w:rsidRPr="0009063C" w14:paraId="2A6F8E4F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EFCF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B2F8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A1BF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–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EA93F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</w:tr>
      <w:tr w:rsidR="00454A13" w:rsidRPr="0009063C" w14:paraId="3411ABEE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33DE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B5CAE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3FC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–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64FA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</w:tr>
      <w:tr w:rsidR="00454A13" w:rsidRPr="0009063C" w14:paraId="493ADB63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D8C8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4B9F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DE9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–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D567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454A13" w:rsidRPr="0009063C" w14:paraId="3A21BB8E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F3BB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3674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DC97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6965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54A13" w:rsidRPr="0009063C" w14:paraId="6AB786F7" w14:textId="77777777" w:rsidTr="00894EAC">
        <w:trPr>
          <w:trHeight w:val="242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5196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icotine exposure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CE7C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ed use of cigarette at any age, or exposure to secondhand smoke. A deduction of 20 points (unless score is 0) was applied for individuals living with an active indoor smoker at hom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8E5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84E1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454A13" w:rsidRPr="0009063C" w14:paraId="2B6EEB06" w14:textId="77777777" w:rsidTr="00894EAC">
        <w:trPr>
          <w:trHeight w:val="719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192B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456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5381E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mer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C8B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454A13" w:rsidRPr="0009063C" w14:paraId="663B4F09" w14:textId="77777777" w:rsidTr="00894EAC">
        <w:trPr>
          <w:trHeight w:val="147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B172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021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2A49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2D96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54A13" w:rsidRPr="0009063C" w14:paraId="5B379459" w14:textId="77777777" w:rsidTr="00894EAC">
        <w:trPr>
          <w:trHeight w:val="242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3E77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leep health (h)</w:t>
            </w:r>
          </w:p>
        </w:tc>
        <w:tc>
          <w:tcPr>
            <w:tcW w:w="33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34F8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ed average hours of sleep per night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6E56E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–&lt;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083DCC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454A13" w:rsidRPr="0009063C" w14:paraId="3C74807B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300F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9978A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7AC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–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ED31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</w:tr>
      <w:tr w:rsidR="00454A13" w:rsidRPr="0009063C" w14:paraId="3AA3B089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1BCD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6228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652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–&lt;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FF69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</w:tr>
      <w:tr w:rsidR="00454A13" w:rsidRPr="0009063C" w14:paraId="5F0E33F1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83BA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5653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99A6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–&lt;6 or ≥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E83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</w:tr>
      <w:tr w:rsidR="00454A13" w:rsidRPr="0009063C" w14:paraId="44B8A680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B7ED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DD339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D18B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–&lt;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AB4D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454A13" w:rsidRPr="0009063C" w14:paraId="3541E492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842D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9BAE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406C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42E5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54A13" w:rsidRPr="0009063C" w14:paraId="1DE4D366" w14:textId="77777777" w:rsidTr="00894EAC">
        <w:trPr>
          <w:trHeight w:val="242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BEA744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BMI (Kg/m</w:t>
            </w: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3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7BAD5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(kg/m</w:t>
            </w: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 was calculated using measured weight (kg) and height (m)</w:t>
            </w: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(2)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FB5015A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E019602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454A13" w:rsidRPr="0009063C" w14:paraId="3CA9D76C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8EAF8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F05562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08895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0–24.9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888D8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</w:tr>
      <w:tr w:rsidR="00454A13" w:rsidRPr="0009063C" w14:paraId="4A48D44C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BA153C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CD982F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54007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0–29.9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A1BFD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</w:tr>
      <w:tr w:rsidR="00454A13" w:rsidRPr="0009063C" w14:paraId="2B4A99A3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054EDC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AF334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4FE19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0–34.9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88E6F2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</w:tr>
      <w:tr w:rsidR="00454A13" w:rsidRPr="0009063C" w14:paraId="2E6C8AEE" w14:textId="77777777" w:rsidTr="00894EAC">
        <w:trPr>
          <w:trHeight w:val="242"/>
        </w:trPr>
        <w:tc>
          <w:tcPr>
            <w:tcW w:w="158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4C8B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5382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6F21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≥35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1A38F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54A13" w:rsidRPr="0009063C" w14:paraId="4CEC04DB" w14:textId="77777777" w:rsidTr="00894EAC">
        <w:trPr>
          <w:trHeight w:val="242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A881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lood lipids (mg/dL)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43DC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HDL cholesterol was calculated using measured plasma total cholesterol-HDL cholesterol levels. Subtract 20 points if treated level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466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3616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454A13" w:rsidRPr="0009063C" w14:paraId="5FEB5CAE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322FF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2578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5CB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–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59252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</w:tr>
      <w:tr w:rsidR="00454A13" w:rsidRPr="0009063C" w14:paraId="6585478A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F7A0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8E07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10FA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–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CFA2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</w:tr>
      <w:tr w:rsidR="00454A13" w:rsidRPr="0009063C" w14:paraId="67E7B95B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65AC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4DEAF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8C02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0–2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F78E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454A13" w:rsidRPr="0009063C" w14:paraId="7906C1B3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ECFC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682A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E12D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5660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54A13" w:rsidRPr="0009063C" w14:paraId="361DC3DF" w14:textId="77777777" w:rsidTr="00894EAC">
        <w:trPr>
          <w:trHeight w:val="242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1D69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lood glucose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2C56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BG or HbA1c levels were measured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C237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history of diabetes and FBG &lt;100 mg/dL (or HbA1c &lt;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9494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454A13" w:rsidRPr="0009063C" w14:paraId="0E7664B2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024FE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7FC1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D3B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diabetes and FBG 100–125 mg/dL (or HbA1c 5.7–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4F99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</w:tr>
      <w:tr w:rsidR="00454A13" w:rsidRPr="0009063C" w14:paraId="4EC93A03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1B86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C736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24F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with HbA1c &lt;7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E9BB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</w:tr>
      <w:tr w:rsidR="00454A13" w:rsidRPr="0009063C" w14:paraId="0874DE47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3603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E7FF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D3E2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with HbA1c 7.0–7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359B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</w:tr>
      <w:tr w:rsidR="00454A13" w:rsidRPr="0009063C" w14:paraId="6C3672D6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010C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F701C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E49F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with HbA1c 8.0–8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8ABE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454A13" w:rsidRPr="0009063C" w14:paraId="63981D38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07772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34C6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966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with HbA1c 9.0–9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134EC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454A13" w:rsidRPr="0009063C" w14:paraId="0F21300A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5E53A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7D3E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881F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with HbA1c ≥1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D78D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54A13" w:rsidRPr="0009063C" w14:paraId="660A0593" w14:textId="77777777" w:rsidTr="00894EAC">
        <w:trPr>
          <w:trHeight w:val="242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CAD0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lood pressure (mmHg)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5A9C6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stolic and diastolic BPs were appropriately measured.</w:t>
            </w:r>
          </w:p>
          <w:p w14:paraId="630EE36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btract 20 points if treated level 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7A5E9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20/&lt;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C943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454A13" w:rsidRPr="0009063C" w14:paraId="03B158E0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4CA85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A1C4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4A21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–129/&lt;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A882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</w:tr>
      <w:tr w:rsidR="00454A13" w:rsidRPr="0009063C" w14:paraId="4516F6FB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B2E17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4025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C99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–139/80–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03EA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454A13" w:rsidRPr="0009063C" w14:paraId="1196219E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DE642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73B1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35F6F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–159/90–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1235B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454A13" w:rsidRPr="0009063C" w14:paraId="1E6323D7" w14:textId="77777777" w:rsidTr="00894EAC">
        <w:trPr>
          <w:trHeight w:val="242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46FC8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12D24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D7D9D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160/≥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8F170" w14:textId="77777777" w:rsidR="00454A13" w:rsidRPr="0009063C" w:rsidRDefault="00454A13" w:rsidP="00894EA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06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</w:tbl>
    <w:p w14:paraId="5C62B3E3" w14:textId="77777777" w:rsidR="00454A13" w:rsidRPr="0009063C" w:rsidRDefault="00454A13" w:rsidP="00454A1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063C">
        <w:rPr>
          <w:rFonts w:ascii="Times New Roman" w:hAnsi="Times New Roman" w:cs="Times New Roman"/>
          <w:sz w:val="24"/>
          <w:szCs w:val="24"/>
          <w:vertAlign w:val="superscript"/>
        </w:rPr>
        <w:t>1)</w:t>
      </w:r>
      <w:r w:rsidRPr="0009063C">
        <w:rPr>
          <w:rFonts w:ascii="Times New Roman" w:hAnsi="Times New Roman" w:cs="Times New Roman"/>
          <w:sz w:val="24"/>
          <w:szCs w:val="24"/>
        </w:rPr>
        <w:t xml:space="preserve"> Olive oil item was excluded from the evaluation due to its low consumption among the Korean population, resulting in a maximum possible score of 15 points.</w:t>
      </w:r>
    </w:p>
    <w:p w14:paraId="519C01ED" w14:textId="77777777" w:rsidR="00454A13" w:rsidRPr="0009063C" w:rsidRDefault="00454A13" w:rsidP="00454A1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063C">
        <w:rPr>
          <w:rFonts w:ascii="Times New Roman" w:hAnsi="Times New Roman" w:cs="Times New Roman"/>
          <w:sz w:val="24"/>
          <w:szCs w:val="24"/>
          <w:vertAlign w:val="superscript"/>
        </w:rPr>
        <w:t>2)</w:t>
      </w:r>
      <w:r w:rsidRPr="0009063C">
        <w:rPr>
          <w:rFonts w:ascii="Times New Roman" w:hAnsi="Times New Roman" w:cs="Times New Roman"/>
          <w:sz w:val="24"/>
          <w:szCs w:val="24"/>
        </w:rPr>
        <w:t xml:space="preserve"> BMI criteria for assigning LE8 quantitative points were modified according to the obesity classification defined by the Korean Society for the Study of Obesity.</w:t>
      </w:r>
    </w:p>
    <w:p w14:paraId="6902C19A" w14:textId="77777777" w:rsidR="00454A13" w:rsidRPr="0009063C" w:rsidRDefault="00454A13" w:rsidP="00454A1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9063C">
        <w:rPr>
          <w:rFonts w:ascii="Times New Roman" w:hAnsi="Times New Roman" w:cs="Times New Roman"/>
          <w:sz w:val="24"/>
          <w:szCs w:val="24"/>
        </w:rPr>
        <w:lastRenderedPageBreak/>
        <w:t>LE8, Life’s Essential 8; DASH, Dietary Approaches to Stop Hypertension; MEPA, Mediterranean Eating Pattern for Americans; BMI, body mass index; HDL, high-density lipoprotein; FBG, fasting blood glucose; HbA1c, hemoglobin A1c; BPs, blood pressures.</w:t>
      </w:r>
    </w:p>
    <w:p w14:paraId="159126A9" w14:textId="509059FA" w:rsidR="00057EEB" w:rsidRDefault="00057EEB" w:rsidP="000F0102">
      <w:pPr>
        <w:pStyle w:val="TableNote"/>
        <w:tabs>
          <w:tab w:val="left" w:pos="5400"/>
        </w:tabs>
        <w:rPr>
          <w:sz w:val="20"/>
        </w:rPr>
      </w:pPr>
      <w:r>
        <w:rPr>
          <w:sz w:val="20"/>
        </w:rPr>
        <w:br w:type="page"/>
      </w:r>
    </w:p>
    <w:p w14:paraId="452A283E" w14:textId="77777777" w:rsidR="007B698D" w:rsidRDefault="007B698D" w:rsidP="00057EEB">
      <w:pPr>
        <w:spacing w:line="480" w:lineRule="auto"/>
        <w:rPr>
          <w:rFonts w:ascii="Times New Roman" w:hAnsi="Times New Roman" w:cs="Times New Roman"/>
          <w:b/>
          <w:color w:val="EE0000"/>
          <w:sz w:val="24"/>
          <w:szCs w:val="24"/>
        </w:rPr>
        <w:sectPr w:rsidR="007B698D" w:rsidSect="00AA6118">
          <w:footerReference w:type="even" r:id="rId8"/>
          <w:footerReference w:type="default" r:id="rId9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645F780" w14:textId="00DA9664" w:rsidR="00C6391F" w:rsidRPr="00C6391F" w:rsidRDefault="00057EEB" w:rsidP="00057EEB">
      <w:pPr>
        <w:spacing w:line="480" w:lineRule="auto"/>
        <w:rPr>
          <w:b/>
          <w:color w:val="EE0000"/>
          <w:sz w:val="24"/>
          <w:szCs w:val="24"/>
        </w:rPr>
      </w:pPr>
      <w:r w:rsidRPr="00C6391F">
        <w:rPr>
          <w:rFonts w:ascii="Times New Roman" w:hAnsi="Times New Roman" w:cs="Times New Roman"/>
          <w:b/>
          <w:color w:val="EE0000"/>
          <w:sz w:val="24"/>
          <w:szCs w:val="24"/>
        </w:rPr>
        <w:lastRenderedPageBreak/>
        <w:t>Supplementary Table S</w:t>
      </w:r>
      <w:r w:rsidR="00C6391F" w:rsidRPr="00C6391F">
        <w:rPr>
          <w:rFonts w:ascii="Times New Roman" w:hAnsi="Times New Roman" w:cs="Times New Roman"/>
          <w:b/>
          <w:color w:val="EE0000"/>
          <w:sz w:val="24"/>
          <w:szCs w:val="24"/>
        </w:rPr>
        <w:t>2</w:t>
      </w:r>
      <w:r w:rsidRPr="00C6391F">
        <w:rPr>
          <w:rFonts w:ascii="Times New Roman" w:hAnsi="Times New Roman" w:cs="Times New Roman"/>
          <w:b/>
          <w:color w:val="EE0000"/>
          <w:sz w:val="24"/>
          <w:szCs w:val="24"/>
        </w:rPr>
        <w:t>.</w:t>
      </w:r>
      <w:r w:rsidRPr="00C6391F">
        <w:rPr>
          <w:b/>
          <w:color w:val="EE0000"/>
          <w:sz w:val="24"/>
          <w:szCs w:val="24"/>
        </w:rPr>
        <w:t xml:space="preserve"> </w:t>
      </w:r>
      <w:r w:rsidR="00C6391F" w:rsidRPr="00C6391F">
        <w:rPr>
          <w:rFonts w:ascii="Times New Roman" w:hAnsi="Times New Roman" w:cs="Times New Roman"/>
          <w:b/>
          <w:bCs/>
          <w:color w:val="EE0000"/>
          <w:sz w:val="24"/>
          <w:szCs w:val="28"/>
        </w:rPr>
        <w:t>Supplementary Table S3. Sensitivity Analysis of the Association Between Cut-off–Based Categories of PWI-SF and Cardiovascular Disease</w:t>
      </w:r>
    </w:p>
    <w:tbl>
      <w:tblPr>
        <w:tblStyle w:val="6-3"/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2244"/>
        <w:gridCol w:w="2245"/>
        <w:gridCol w:w="2244"/>
        <w:gridCol w:w="2245"/>
        <w:gridCol w:w="2244"/>
        <w:gridCol w:w="2245"/>
      </w:tblGrid>
      <w:tr w:rsidR="0021611B" w:rsidRPr="0021611B" w14:paraId="00F468FF" w14:textId="77777777" w:rsidTr="00A85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14:paraId="1CD5A112" w14:textId="6759CFDF" w:rsidR="00057EEB" w:rsidRPr="00A85794" w:rsidRDefault="00057EEB" w:rsidP="00894EAC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PWI-SF</w:t>
            </w:r>
          </w:p>
        </w:tc>
        <w:tc>
          <w:tcPr>
            <w:tcW w:w="2245" w:type="dxa"/>
          </w:tcPr>
          <w:p w14:paraId="4A9101EC" w14:textId="77777777" w:rsidR="00057EEB" w:rsidRPr="00A85794" w:rsidRDefault="00057EEB" w:rsidP="00894E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Events at risk (n)</w:t>
            </w:r>
          </w:p>
        </w:tc>
        <w:tc>
          <w:tcPr>
            <w:tcW w:w="2244" w:type="dxa"/>
          </w:tcPr>
          <w:p w14:paraId="38039CC7" w14:textId="77777777" w:rsidR="00057EEB" w:rsidRPr="00A85794" w:rsidRDefault="00057EEB" w:rsidP="00894E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 xml:space="preserve">Model 1 </w:t>
            </w:r>
          </w:p>
          <w:p w14:paraId="7DA25EF2" w14:textId="77777777" w:rsidR="00057EEB" w:rsidRPr="00A85794" w:rsidRDefault="00057EEB" w:rsidP="00894E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HR (95% CI)</w:t>
            </w:r>
          </w:p>
        </w:tc>
        <w:tc>
          <w:tcPr>
            <w:tcW w:w="2245" w:type="dxa"/>
          </w:tcPr>
          <w:p w14:paraId="73C27DB1" w14:textId="02446AF7" w:rsidR="00057EEB" w:rsidRPr="00A85794" w:rsidRDefault="00057EEB" w:rsidP="007240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Adjusted</w:t>
            </w:r>
            <w:r w:rsidR="007240CD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 xml:space="preserve"> </w:t>
            </w:r>
            <w:r w:rsidRPr="007240CD"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0"/>
              </w:rPr>
              <w:t>p</w:t>
            </w: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-value</w:t>
            </w:r>
          </w:p>
        </w:tc>
        <w:tc>
          <w:tcPr>
            <w:tcW w:w="2244" w:type="dxa"/>
          </w:tcPr>
          <w:p w14:paraId="075CE697" w14:textId="77777777" w:rsidR="00057EEB" w:rsidRPr="00A85794" w:rsidRDefault="00057EEB" w:rsidP="00894E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 xml:space="preserve">Model 2 </w:t>
            </w:r>
          </w:p>
          <w:p w14:paraId="1206E8EE" w14:textId="77777777" w:rsidR="00057EEB" w:rsidRPr="00A85794" w:rsidRDefault="00057EEB" w:rsidP="00894E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HR (95% CI)</w:t>
            </w:r>
          </w:p>
        </w:tc>
        <w:tc>
          <w:tcPr>
            <w:tcW w:w="2245" w:type="dxa"/>
          </w:tcPr>
          <w:p w14:paraId="2E229D2C" w14:textId="77777777" w:rsidR="00057EEB" w:rsidRPr="00A85794" w:rsidRDefault="00057EEB" w:rsidP="00894E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Adjusted</w:t>
            </w:r>
            <w:r w:rsidRPr="00A85794">
              <w:rPr>
                <w:rFonts w:ascii="Times New Roman" w:hAnsi="Times New Roman" w:cs="Times New Roman"/>
                <w:i/>
                <w:color w:val="EE0000"/>
                <w:sz w:val="24"/>
                <w:szCs w:val="20"/>
              </w:rPr>
              <w:t xml:space="preserve"> </w:t>
            </w:r>
            <w:r w:rsidRPr="00A85794"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0"/>
              </w:rPr>
              <w:t>p</w:t>
            </w: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-value</w:t>
            </w:r>
          </w:p>
        </w:tc>
      </w:tr>
      <w:tr w:rsidR="0021611B" w:rsidRPr="0021611B" w14:paraId="41F35179" w14:textId="77777777" w:rsidTr="00A8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</w:tcPr>
          <w:p w14:paraId="3B6CA11B" w14:textId="64A042F2" w:rsidR="00057EEB" w:rsidRPr="00A85794" w:rsidRDefault="00225C97" w:rsidP="00894EAC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</w:rPr>
              <w:t>Healthy</w:t>
            </w:r>
          </w:p>
        </w:tc>
        <w:tc>
          <w:tcPr>
            <w:tcW w:w="2245" w:type="dxa"/>
            <w:shd w:val="clear" w:color="auto" w:fill="auto"/>
          </w:tcPr>
          <w:p w14:paraId="516D5190" w14:textId="39AAD13F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67/940</w:t>
            </w:r>
          </w:p>
        </w:tc>
        <w:tc>
          <w:tcPr>
            <w:tcW w:w="2244" w:type="dxa"/>
            <w:shd w:val="clear" w:color="auto" w:fill="auto"/>
          </w:tcPr>
          <w:p w14:paraId="69DEF4ED" w14:textId="77777777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1.000</w:t>
            </w:r>
          </w:p>
        </w:tc>
        <w:tc>
          <w:tcPr>
            <w:tcW w:w="2245" w:type="dxa"/>
            <w:shd w:val="clear" w:color="auto" w:fill="auto"/>
          </w:tcPr>
          <w:p w14:paraId="29670C5A" w14:textId="77777777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Reference</w:t>
            </w:r>
          </w:p>
        </w:tc>
        <w:tc>
          <w:tcPr>
            <w:tcW w:w="2244" w:type="dxa"/>
            <w:shd w:val="clear" w:color="auto" w:fill="auto"/>
          </w:tcPr>
          <w:p w14:paraId="7151B3E1" w14:textId="77777777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1.000</w:t>
            </w:r>
          </w:p>
        </w:tc>
        <w:tc>
          <w:tcPr>
            <w:tcW w:w="2245" w:type="dxa"/>
            <w:shd w:val="clear" w:color="auto" w:fill="auto"/>
          </w:tcPr>
          <w:p w14:paraId="666EC11D" w14:textId="77777777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Reference</w:t>
            </w:r>
          </w:p>
        </w:tc>
      </w:tr>
      <w:tr w:rsidR="0021611B" w:rsidRPr="0021611B" w14:paraId="0C61A406" w14:textId="77777777" w:rsidTr="00A85794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14:paraId="2E8963ED" w14:textId="0FB8689D" w:rsidR="00057EEB" w:rsidRPr="00A85794" w:rsidRDefault="00225C97" w:rsidP="00894EAC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</w:rPr>
              <w:t>Potential distress</w:t>
            </w:r>
          </w:p>
        </w:tc>
        <w:tc>
          <w:tcPr>
            <w:tcW w:w="2245" w:type="dxa"/>
          </w:tcPr>
          <w:p w14:paraId="67CB542F" w14:textId="461DF29F" w:rsidR="00057EEB" w:rsidRPr="00A85794" w:rsidRDefault="00057EEB" w:rsidP="00894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328/4,386</w:t>
            </w:r>
          </w:p>
        </w:tc>
        <w:tc>
          <w:tcPr>
            <w:tcW w:w="2244" w:type="dxa"/>
          </w:tcPr>
          <w:p w14:paraId="7E698E26" w14:textId="4925C62A" w:rsidR="00057EEB" w:rsidRPr="00A85794" w:rsidRDefault="00057EEB" w:rsidP="00894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1.170 (0.898–1.524)</w:t>
            </w:r>
          </w:p>
        </w:tc>
        <w:tc>
          <w:tcPr>
            <w:tcW w:w="2245" w:type="dxa"/>
          </w:tcPr>
          <w:p w14:paraId="327F4A68" w14:textId="758B300A" w:rsidR="00057EEB" w:rsidRPr="00A85794" w:rsidRDefault="00057EEB" w:rsidP="00894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0.245</w:t>
            </w:r>
          </w:p>
        </w:tc>
        <w:tc>
          <w:tcPr>
            <w:tcW w:w="2244" w:type="dxa"/>
          </w:tcPr>
          <w:p w14:paraId="58564255" w14:textId="78B4408D" w:rsidR="00057EEB" w:rsidRPr="00A85794" w:rsidRDefault="00057EEB" w:rsidP="00894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1.150 (0.883–1.499)</w:t>
            </w:r>
          </w:p>
        </w:tc>
        <w:tc>
          <w:tcPr>
            <w:tcW w:w="2245" w:type="dxa"/>
          </w:tcPr>
          <w:p w14:paraId="003BACD2" w14:textId="2A6309E5" w:rsidR="00057EEB" w:rsidRPr="00A85794" w:rsidRDefault="00057EEB" w:rsidP="00894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0.300</w:t>
            </w:r>
          </w:p>
        </w:tc>
      </w:tr>
      <w:tr w:rsidR="0021611B" w:rsidRPr="0021611B" w14:paraId="222226E3" w14:textId="77777777" w:rsidTr="00A8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</w:tcPr>
          <w:p w14:paraId="18DE2258" w14:textId="6FE52F73" w:rsidR="00057EEB" w:rsidRPr="00A85794" w:rsidRDefault="00225C97" w:rsidP="00894EAC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bookmarkStart w:id="0" w:name="_Hlk224914994"/>
            <w:r>
              <w:rPr>
                <w:rFonts w:ascii="Times New Roman" w:hAnsi="Times New Roman" w:cs="Times New Roman"/>
                <w:color w:val="EE0000"/>
                <w:sz w:val="24"/>
              </w:rPr>
              <w:t>Distress</w:t>
            </w:r>
          </w:p>
        </w:tc>
        <w:tc>
          <w:tcPr>
            <w:tcW w:w="2245" w:type="dxa"/>
            <w:shd w:val="clear" w:color="auto" w:fill="auto"/>
          </w:tcPr>
          <w:p w14:paraId="1CD8599C" w14:textId="203BE69D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105/1,084</w:t>
            </w:r>
          </w:p>
        </w:tc>
        <w:tc>
          <w:tcPr>
            <w:tcW w:w="2244" w:type="dxa"/>
            <w:shd w:val="clear" w:color="auto" w:fill="auto"/>
          </w:tcPr>
          <w:p w14:paraId="32F2837C" w14:textId="7F5A654B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1.520 (1.114–2.075)</w:t>
            </w:r>
          </w:p>
        </w:tc>
        <w:tc>
          <w:tcPr>
            <w:tcW w:w="2245" w:type="dxa"/>
            <w:shd w:val="clear" w:color="auto" w:fill="auto"/>
          </w:tcPr>
          <w:p w14:paraId="1CAB0B05" w14:textId="705A7536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0.008</w:t>
            </w:r>
          </w:p>
        </w:tc>
        <w:tc>
          <w:tcPr>
            <w:tcW w:w="2244" w:type="dxa"/>
            <w:shd w:val="clear" w:color="auto" w:fill="auto"/>
          </w:tcPr>
          <w:p w14:paraId="68D28E47" w14:textId="4C99AFC7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bookmarkStart w:id="1" w:name="_Hlk224915012"/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1.431 (1.048–1.954)</w:t>
            </w:r>
            <w:bookmarkEnd w:id="1"/>
          </w:p>
        </w:tc>
        <w:tc>
          <w:tcPr>
            <w:tcW w:w="2245" w:type="dxa"/>
            <w:shd w:val="clear" w:color="auto" w:fill="auto"/>
          </w:tcPr>
          <w:p w14:paraId="70A9189D" w14:textId="1DF1F176" w:rsidR="00057EEB" w:rsidRPr="00A85794" w:rsidRDefault="00057EEB" w:rsidP="00894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 w:val="24"/>
                <w:szCs w:val="20"/>
              </w:rPr>
            </w:pPr>
            <w:r w:rsidRPr="00A85794">
              <w:rPr>
                <w:rFonts w:ascii="Times New Roman" w:hAnsi="Times New Roman" w:cs="Times New Roman"/>
                <w:color w:val="EE0000"/>
                <w:sz w:val="24"/>
                <w:szCs w:val="20"/>
              </w:rPr>
              <w:t>0.024</w:t>
            </w:r>
          </w:p>
        </w:tc>
      </w:tr>
    </w:tbl>
    <w:bookmarkEnd w:id="0"/>
    <w:p w14:paraId="6E7271A1" w14:textId="1346C24E" w:rsidR="006D16C6" w:rsidRPr="00C6391F" w:rsidRDefault="00012672" w:rsidP="00A85794">
      <w:pPr>
        <w:spacing w:line="480" w:lineRule="auto"/>
      </w:pPr>
      <w:r w:rsidRPr="0021611B">
        <w:rPr>
          <w:rFonts w:ascii="Times New Roman" w:hAnsi="Times New Roman" w:cs="Times New Roman"/>
          <w:color w:val="EE0000"/>
          <w:sz w:val="24"/>
          <w:szCs w:val="24"/>
        </w:rPr>
        <w:t xml:space="preserve">PWI-SF categories were defined using previously suggested clinical cut-offs: </w:t>
      </w:r>
      <w:bookmarkStart w:id="2" w:name="_Hlk224913364"/>
      <w:r w:rsidRPr="0021611B">
        <w:rPr>
          <w:rFonts w:ascii="Times New Roman" w:hAnsi="Times New Roman" w:cs="Times New Roman"/>
          <w:color w:val="EE0000"/>
          <w:sz w:val="24"/>
          <w:szCs w:val="24"/>
        </w:rPr>
        <w:t>healthy</w:t>
      </w:r>
      <w:r w:rsidR="00A0696E"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 </w:t>
      </w:r>
      <w:r w:rsidRPr="0021611B">
        <w:rPr>
          <w:rFonts w:ascii="Times New Roman" w:hAnsi="Times New Roman" w:cs="Times New Roman"/>
          <w:color w:val="EE0000"/>
          <w:sz w:val="24"/>
          <w:szCs w:val="24"/>
        </w:rPr>
        <w:t>(</w:t>
      </w:r>
      <w:r w:rsidR="0021611B" w:rsidRPr="0021611B">
        <w:rPr>
          <w:rFonts w:ascii="Times New Roman" w:hAnsi="Times New Roman" w:cs="Times New Roman"/>
          <w:color w:val="EE0000"/>
          <w:sz w:val="24"/>
          <w:szCs w:val="24"/>
        </w:rPr>
        <w:t>≤</w:t>
      </w:r>
      <w:r w:rsidR="0021611B" w:rsidRPr="0021611B"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 </w:t>
      </w:r>
      <w:r w:rsidRPr="0021611B">
        <w:rPr>
          <w:rFonts w:ascii="Times New Roman" w:hAnsi="Times New Roman" w:cs="Times New Roman"/>
          <w:color w:val="EE0000"/>
          <w:sz w:val="24"/>
          <w:szCs w:val="24"/>
        </w:rPr>
        <w:t xml:space="preserve">8), potential </w:t>
      </w:r>
      <w:r w:rsidR="0027010A" w:rsidRPr="0027010A">
        <w:rPr>
          <w:rFonts w:ascii="Times New Roman" w:hAnsi="Times New Roman" w:cs="Times New Roman"/>
          <w:color w:val="EE0000"/>
          <w:sz w:val="24"/>
          <w:szCs w:val="24"/>
        </w:rPr>
        <w:t>psychological</w:t>
      </w:r>
      <w:r w:rsidR="0027010A" w:rsidRPr="0027010A"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 </w:t>
      </w:r>
      <w:r w:rsidR="007B698D">
        <w:rPr>
          <w:rFonts w:ascii="Times New Roman" w:hAnsi="Times New Roman" w:cs="Times New Roman" w:hint="eastAsia"/>
          <w:color w:val="EE0000"/>
          <w:sz w:val="24"/>
          <w:szCs w:val="24"/>
        </w:rPr>
        <w:t>di</w:t>
      </w:r>
      <w:r w:rsidRPr="0021611B">
        <w:rPr>
          <w:rFonts w:ascii="Times New Roman" w:hAnsi="Times New Roman" w:cs="Times New Roman"/>
          <w:color w:val="EE0000"/>
          <w:sz w:val="24"/>
          <w:szCs w:val="24"/>
        </w:rPr>
        <w:t>stress</w:t>
      </w:r>
      <w:r w:rsidR="00A0696E"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 </w:t>
      </w:r>
      <w:r w:rsidRPr="0021611B">
        <w:rPr>
          <w:rFonts w:ascii="Times New Roman" w:hAnsi="Times New Roman" w:cs="Times New Roman"/>
          <w:color w:val="EE0000"/>
          <w:sz w:val="24"/>
          <w:szCs w:val="24"/>
        </w:rPr>
        <w:t xml:space="preserve">(9–26), and </w:t>
      </w:r>
      <w:r w:rsidR="0027010A" w:rsidRPr="0027010A">
        <w:rPr>
          <w:rFonts w:ascii="Times New Roman" w:hAnsi="Times New Roman" w:cs="Times New Roman"/>
          <w:color w:val="EE0000"/>
          <w:sz w:val="24"/>
          <w:szCs w:val="24"/>
        </w:rPr>
        <w:t>psychological</w:t>
      </w:r>
      <w:bookmarkStart w:id="3" w:name="_GoBack"/>
      <w:bookmarkEnd w:id="3"/>
      <w:r w:rsidR="0027010A" w:rsidRPr="0027010A"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 </w:t>
      </w:r>
      <w:r w:rsidR="007B698D">
        <w:rPr>
          <w:rFonts w:ascii="Times New Roman" w:hAnsi="Times New Roman" w:cs="Times New Roman" w:hint="eastAsia"/>
          <w:color w:val="EE0000"/>
          <w:sz w:val="24"/>
          <w:szCs w:val="24"/>
        </w:rPr>
        <w:t>di</w:t>
      </w:r>
      <w:r w:rsidRPr="0021611B">
        <w:rPr>
          <w:rFonts w:ascii="Times New Roman" w:hAnsi="Times New Roman" w:cs="Times New Roman"/>
          <w:color w:val="EE0000"/>
          <w:sz w:val="24"/>
          <w:szCs w:val="24"/>
        </w:rPr>
        <w:t>stress (</w:t>
      </w:r>
      <w:r w:rsidR="0021611B" w:rsidRPr="0021611B">
        <w:rPr>
          <w:rFonts w:ascii="Times New Roman" w:hAnsi="Times New Roman" w:cs="Times New Roman"/>
          <w:color w:val="EE0000"/>
          <w:sz w:val="24"/>
          <w:szCs w:val="24"/>
        </w:rPr>
        <w:t>≥27</w:t>
      </w:r>
      <w:r w:rsidRPr="0021611B">
        <w:rPr>
          <w:rFonts w:ascii="Times New Roman" w:hAnsi="Times New Roman" w:cs="Times New Roman"/>
          <w:color w:val="EE0000"/>
          <w:sz w:val="24"/>
          <w:szCs w:val="24"/>
        </w:rPr>
        <w:t>)</w:t>
      </w:r>
      <w:bookmarkEnd w:id="2"/>
      <w:r w:rsidRPr="0021611B">
        <w:rPr>
          <w:rFonts w:ascii="Times New Roman" w:hAnsi="Times New Roman" w:cs="Times New Roman"/>
          <w:color w:val="EE0000"/>
          <w:sz w:val="24"/>
          <w:szCs w:val="24"/>
        </w:rPr>
        <w:t xml:space="preserve">. </w:t>
      </w:r>
      <w:r w:rsidR="00057EEB" w:rsidRPr="0021611B">
        <w:rPr>
          <w:rFonts w:ascii="Times New Roman" w:hAnsi="Times New Roman" w:cs="Times New Roman"/>
          <w:color w:val="EE0000"/>
          <w:sz w:val="24"/>
          <w:szCs w:val="24"/>
        </w:rPr>
        <w:t xml:space="preserve">Analyses for Model 1 were adjusted for potential confounders, including age, sex, residential region, educational attainment, and household income. Analyses for Model 2 were adjusted for the covariates in Model 1 as well as the Life’s Essential 8 cardiovascular health metrics. PWI-SF, Psychosocial Well-being Index Short Form; HR, hazard </w:t>
      </w:r>
      <w:r w:rsidR="0027010A">
        <w:rPr>
          <w:rFonts w:ascii="Times New Roman" w:hAnsi="Times New Roman" w:cs="Times New Roman"/>
          <w:color w:val="EE0000"/>
          <w:sz w:val="24"/>
          <w:szCs w:val="24"/>
        </w:rPr>
        <w:t>ratio; CI, confidence interval</w:t>
      </w:r>
    </w:p>
    <w:sectPr w:rsidR="006D16C6" w:rsidRPr="00C6391F" w:rsidSect="00A8579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713EC46" w16cex:dateUtc="2026-03-20T04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657A9" w14:textId="77777777" w:rsidR="00087BAB" w:rsidRDefault="00087BAB" w:rsidP="007464BB">
      <w:pPr>
        <w:spacing w:after="0" w:line="240" w:lineRule="auto"/>
      </w:pPr>
      <w:r>
        <w:separator/>
      </w:r>
    </w:p>
  </w:endnote>
  <w:endnote w:type="continuationSeparator" w:id="0">
    <w:p w14:paraId="2A1D2082" w14:textId="77777777" w:rsidR="00087BAB" w:rsidRDefault="00087BAB" w:rsidP="00746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345533050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1CEAE9C" w14:textId="591B605C" w:rsidR="00FE58DB" w:rsidRDefault="00FE58DB" w:rsidP="00B35EEE">
        <w:pPr>
          <w:pStyle w:val="a6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0D528540" w14:textId="77777777" w:rsidR="00FE58DB" w:rsidRDefault="00FE58D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0707782"/>
      <w:docPartObj>
        <w:docPartGallery w:val="Page Numbers (Bottom of Page)"/>
        <w:docPartUnique/>
      </w:docPartObj>
    </w:sdtPr>
    <w:sdtEndPr/>
    <w:sdtContent>
      <w:p w14:paraId="2278FB9E" w14:textId="2F5A6085" w:rsidR="002E2140" w:rsidRDefault="002E214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234" w:rsidRPr="00D22234">
          <w:rPr>
            <w:noProof/>
            <w:lang w:val="ko-KR"/>
          </w:rPr>
          <w:t>5</w:t>
        </w:r>
        <w:r>
          <w:fldChar w:fldCharType="end"/>
        </w:r>
      </w:p>
    </w:sdtContent>
  </w:sdt>
  <w:p w14:paraId="2F968456" w14:textId="77777777" w:rsidR="00FE58DB" w:rsidRDefault="00FE58D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25FEF" w14:textId="77777777" w:rsidR="00087BAB" w:rsidRDefault="00087BAB" w:rsidP="007464BB">
      <w:pPr>
        <w:spacing w:after="0" w:line="240" w:lineRule="auto"/>
      </w:pPr>
      <w:r>
        <w:separator/>
      </w:r>
    </w:p>
  </w:footnote>
  <w:footnote w:type="continuationSeparator" w:id="0">
    <w:p w14:paraId="6CC6B3F2" w14:textId="77777777" w:rsidR="00087BAB" w:rsidRDefault="00087BAB" w:rsidP="007464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549CA"/>
    <w:multiLevelType w:val="hybridMultilevel"/>
    <w:tmpl w:val="72B878CE"/>
    <w:lvl w:ilvl="0" w:tplc="EE0869DA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F2074F0"/>
    <w:multiLevelType w:val="hybridMultilevel"/>
    <w:tmpl w:val="70388622"/>
    <w:lvl w:ilvl="0" w:tplc="1B98E83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3580DC4"/>
    <w:multiLevelType w:val="hybridMultilevel"/>
    <w:tmpl w:val="9EE081DE"/>
    <w:lvl w:ilvl="0" w:tplc="93D4C69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D904C6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8E02DC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CB017C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2BA0C0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D30E68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A1C1E3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BEAA4E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BE4A04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A301005"/>
    <w:multiLevelType w:val="hybridMultilevel"/>
    <w:tmpl w:val="ABFC9552"/>
    <w:lvl w:ilvl="0" w:tplc="D6340A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716CD7B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4C3E4F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A8AA199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24285C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96B2947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684CB9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E794D5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DF6E2B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4" w15:restartNumberingAfterBreak="0">
    <w:nsid w:val="7B8D3240"/>
    <w:multiLevelType w:val="hybridMultilevel"/>
    <w:tmpl w:val="F3BAD560"/>
    <w:lvl w:ilvl="0" w:tplc="4BAC9D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BE042B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CB306B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713C8BA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1E308E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54E696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6C1498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373A36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9BD25C3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618"/>
    <w:rsid w:val="00002DEE"/>
    <w:rsid w:val="00012672"/>
    <w:rsid w:val="00021C26"/>
    <w:rsid w:val="00021FC6"/>
    <w:rsid w:val="00023757"/>
    <w:rsid w:val="00026348"/>
    <w:rsid w:val="000522F0"/>
    <w:rsid w:val="00057EEB"/>
    <w:rsid w:val="00061489"/>
    <w:rsid w:val="00062FCD"/>
    <w:rsid w:val="000767AE"/>
    <w:rsid w:val="00081944"/>
    <w:rsid w:val="00087BAB"/>
    <w:rsid w:val="0009063C"/>
    <w:rsid w:val="0009083B"/>
    <w:rsid w:val="00094211"/>
    <w:rsid w:val="00094E53"/>
    <w:rsid w:val="000A5491"/>
    <w:rsid w:val="000A69FE"/>
    <w:rsid w:val="000B4112"/>
    <w:rsid w:val="000C0C30"/>
    <w:rsid w:val="000E3EF8"/>
    <w:rsid w:val="000F0102"/>
    <w:rsid w:val="00106F6F"/>
    <w:rsid w:val="00115213"/>
    <w:rsid w:val="00132067"/>
    <w:rsid w:val="00150E41"/>
    <w:rsid w:val="001615B0"/>
    <w:rsid w:val="001B140D"/>
    <w:rsid w:val="001D2E96"/>
    <w:rsid w:val="001E0275"/>
    <w:rsid w:val="001E34E6"/>
    <w:rsid w:val="00200827"/>
    <w:rsid w:val="00215B95"/>
    <w:rsid w:val="0021611B"/>
    <w:rsid w:val="0022334C"/>
    <w:rsid w:val="00225C97"/>
    <w:rsid w:val="00231DAB"/>
    <w:rsid w:val="00233540"/>
    <w:rsid w:val="002415DE"/>
    <w:rsid w:val="00242416"/>
    <w:rsid w:val="00246BF1"/>
    <w:rsid w:val="00264C7E"/>
    <w:rsid w:val="0027010A"/>
    <w:rsid w:val="00272B3D"/>
    <w:rsid w:val="00282BDA"/>
    <w:rsid w:val="002920DC"/>
    <w:rsid w:val="002977E0"/>
    <w:rsid w:val="002A2979"/>
    <w:rsid w:val="002D1CBD"/>
    <w:rsid w:val="002D7EB7"/>
    <w:rsid w:val="002E2140"/>
    <w:rsid w:val="002E5448"/>
    <w:rsid w:val="002E5A10"/>
    <w:rsid w:val="002E6BB5"/>
    <w:rsid w:val="002F6FE1"/>
    <w:rsid w:val="00307174"/>
    <w:rsid w:val="00312E19"/>
    <w:rsid w:val="00316DE3"/>
    <w:rsid w:val="00326864"/>
    <w:rsid w:val="0033338F"/>
    <w:rsid w:val="00336F37"/>
    <w:rsid w:val="00345F36"/>
    <w:rsid w:val="00351E96"/>
    <w:rsid w:val="00353A40"/>
    <w:rsid w:val="00366BE5"/>
    <w:rsid w:val="00377F24"/>
    <w:rsid w:val="0038009F"/>
    <w:rsid w:val="003866FE"/>
    <w:rsid w:val="003A5445"/>
    <w:rsid w:val="003B7F31"/>
    <w:rsid w:val="003C1F11"/>
    <w:rsid w:val="003C7DC0"/>
    <w:rsid w:val="003D00F5"/>
    <w:rsid w:val="003D0813"/>
    <w:rsid w:val="003E1B74"/>
    <w:rsid w:val="003E3AE9"/>
    <w:rsid w:val="003F286D"/>
    <w:rsid w:val="003F602C"/>
    <w:rsid w:val="003F63A3"/>
    <w:rsid w:val="004005F8"/>
    <w:rsid w:val="00404038"/>
    <w:rsid w:val="00405AFB"/>
    <w:rsid w:val="00414329"/>
    <w:rsid w:val="00420BD7"/>
    <w:rsid w:val="00432812"/>
    <w:rsid w:val="0043579A"/>
    <w:rsid w:val="00436EF0"/>
    <w:rsid w:val="00444735"/>
    <w:rsid w:val="00454A13"/>
    <w:rsid w:val="00464C35"/>
    <w:rsid w:val="00467914"/>
    <w:rsid w:val="004735DC"/>
    <w:rsid w:val="00480310"/>
    <w:rsid w:val="00480586"/>
    <w:rsid w:val="00481459"/>
    <w:rsid w:val="004924EA"/>
    <w:rsid w:val="004A6C76"/>
    <w:rsid w:val="004B23C9"/>
    <w:rsid w:val="004B25A4"/>
    <w:rsid w:val="004B52D8"/>
    <w:rsid w:val="004B5A27"/>
    <w:rsid w:val="004B7DC6"/>
    <w:rsid w:val="004F0488"/>
    <w:rsid w:val="005009F0"/>
    <w:rsid w:val="0051676C"/>
    <w:rsid w:val="00520385"/>
    <w:rsid w:val="00522161"/>
    <w:rsid w:val="005358D1"/>
    <w:rsid w:val="005423D0"/>
    <w:rsid w:val="00546EC3"/>
    <w:rsid w:val="00547BE6"/>
    <w:rsid w:val="00547D0F"/>
    <w:rsid w:val="00552351"/>
    <w:rsid w:val="00552DD7"/>
    <w:rsid w:val="00554227"/>
    <w:rsid w:val="00561680"/>
    <w:rsid w:val="0058366F"/>
    <w:rsid w:val="005869DE"/>
    <w:rsid w:val="00586FF2"/>
    <w:rsid w:val="005A77E8"/>
    <w:rsid w:val="005B33BD"/>
    <w:rsid w:val="005C03AA"/>
    <w:rsid w:val="005C1D81"/>
    <w:rsid w:val="005C65C8"/>
    <w:rsid w:val="005D49AC"/>
    <w:rsid w:val="005F3FFE"/>
    <w:rsid w:val="0060102D"/>
    <w:rsid w:val="00602F29"/>
    <w:rsid w:val="00603383"/>
    <w:rsid w:val="0060525F"/>
    <w:rsid w:val="006127FF"/>
    <w:rsid w:val="00614D81"/>
    <w:rsid w:val="00625CBD"/>
    <w:rsid w:val="0062679A"/>
    <w:rsid w:val="00632234"/>
    <w:rsid w:val="00632C44"/>
    <w:rsid w:val="00634B54"/>
    <w:rsid w:val="00641EAA"/>
    <w:rsid w:val="00644712"/>
    <w:rsid w:val="00657725"/>
    <w:rsid w:val="006606EE"/>
    <w:rsid w:val="0066273B"/>
    <w:rsid w:val="0066654C"/>
    <w:rsid w:val="00666C86"/>
    <w:rsid w:val="006671F0"/>
    <w:rsid w:val="00672F6E"/>
    <w:rsid w:val="00682735"/>
    <w:rsid w:val="006835BF"/>
    <w:rsid w:val="00687F7D"/>
    <w:rsid w:val="00695664"/>
    <w:rsid w:val="006B614C"/>
    <w:rsid w:val="006C2618"/>
    <w:rsid w:val="006C7115"/>
    <w:rsid w:val="006D16C6"/>
    <w:rsid w:val="006E10AA"/>
    <w:rsid w:val="006E1738"/>
    <w:rsid w:val="006F1508"/>
    <w:rsid w:val="00701676"/>
    <w:rsid w:val="00706452"/>
    <w:rsid w:val="007076C7"/>
    <w:rsid w:val="00713028"/>
    <w:rsid w:val="00720B3F"/>
    <w:rsid w:val="007240CD"/>
    <w:rsid w:val="00731D0E"/>
    <w:rsid w:val="00734354"/>
    <w:rsid w:val="00736C81"/>
    <w:rsid w:val="007464BB"/>
    <w:rsid w:val="00756658"/>
    <w:rsid w:val="007574E6"/>
    <w:rsid w:val="0076329E"/>
    <w:rsid w:val="00770202"/>
    <w:rsid w:val="0077712B"/>
    <w:rsid w:val="007771BD"/>
    <w:rsid w:val="00786821"/>
    <w:rsid w:val="00790623"/>
    <w:rsid w:val="00795B29"/>
    <w:rsid w:val="00797243"/>
    <w:rsid w:val="007A4267"/>
    <w:rsid w:val="007B698D"/>
    <w:rsid w:val="007F2951"/>
    <w:rsid w:val="007F40AD"/>
    <w:rsid w:val="008079D8"/>
    <w:rsid w:val="00821591"/>
    <w:rsid w:val="008258B7"/>
    <w:rsid w:val="00827B6D"/>
    <w:rsid w:val="008471FA"/>
    <w:rsid w:val="00862A55"/>
    <w:rsid w:val="008777B7"/>
    <w:rsid w:val="00880996"/>
    <w:rsid w:val="00882E78"/>
    <w:rsid w:val="0088509F"/>
    <w:rsid w:val="00887006"/>
    <w:rsid w:val="008A58EC"/>
    <w:rsid w:val="008D3E0E"/>
    <w:rsid w:val="008E51C6"/>
    <w:rsid w:val="008F11F3"/>
    <w:rsid w:val="008F433A"/>
    <w:rsid w:val="009006F7"/>
    <w:rsid w:val="00916C5A"/>
    <w:rsid w:val="009241ED"/>
    <w:rsid w:val="009349BC"/>
    <w:rsid w:val="00944406"/>
    <w:rsid w:val="009748DC"/>
    <w:rsid w:val="009A07BE"/>
    <w:rsid w:val="009A391A"/>
    <w:rsid w:val="009C4A5F"/>
    <w:rsid w:val="009D0264"/>
    <w:rsid w:val="009D61E0"/>
    <w:rsid w:val="009D62F7"/>
    <w:rsid w:val="009E34A4"/>
    <w:rsid w:val="00A0696E"/>
    <w:rsid w:val="00A2056B"/>
    <w:rsid w:val="00A21EA1"/>
    <w:rsid w:val="00A2365C"/>
    <w:rsid w:val="00A44908"/>
    <w:rsid w:val="00A50EE3"/>
    <w:rsid w:val="00A56CCA"/>
    <w:rsid w:val="00A57BF2"/>
    <w:rsid w:val="00A75EE4"/>
    <w:rsid w:val="00A85794"/>
    <w:rsid w:val="00A87024"/>
    <w:rsid w:val="00A95C8F"/>
    <w:rsid w:val="00AA57A6"/>
    <w:rsid w:val="00AA6118"/>
    <w:rsid w:val="00AB0669"/>
    <w:rsid w:val="00AB1F46"/>
    <w:rsid w:val="00AE18D4"/>
    <w:rsid w:val="00AE6D56"/>
    <w:rsid w:val="00B01E48"/>
    <w:rsid w:val="00B40D11"/>
    <w:rsid w:val="00B54188"/>
    <w:rsid w:val="00B7760F"/>
    <w:rsid w:val="00B9290F"/>
    <w:rsid w:val="00BB6D2A"/>
    <w:rsid w:val="00BC7CB7"/>
    <w:rsid w:val="00BE0B28"/>
    <w:rsid w:val="00BF4406"/>
    <w:rsid w:val="00BF4C63"/>
    <w:rsid w:val="00C06AF3"/>
    <w:rsid w:val="00C12EE1"/>
    <w:rsid w:val="00C154A2"/>
    <w:rsid w:val="00C3623E"/>
    <w:rsid w:val="00C57A39"/>
    <w:rsid w:val="00C6391F"/>
    <w:rsid w:val="00C72303"/>
    <w:rsid w:val="00C72341"/>
    <w:rsid w:val="00C7274A"/>
    <w:rsid w:val="00C8361E"/>
    <w:rsid w:val="00C9013F"/>
    <w:rsid w:val="00C91B4B"/>
    <w:rsid w:val="00C97CE1"/>
    <w:rsid w:val="00CB6127"/>
    <w:rsid w:val="00CC4F2D"/>
    <w:rsid w:val="00CD13A2"/>
    <w:rsid w:val="00CD1AF1"/>
    <w:rsid w:val="00CE79D2"/>
    <w:rsid w:val="00CF276E"/>
    <w:rsid w:val="00D10227"/>
    <w:rsid w:val="00D12C9A"/>
    <w:rsid w:val="00D22234"/>
    <w:rsid w:val="00D25007"/>
    <w:rsid w:val="00D41DC7"/>
    <w:rsid w:val="00D4269C"/>
    <w:rsid w:val="00D46AAA"/>
    <w:rsid w:val="00D54C93"/>
    <w:rsid w:val="00DB2E94"/>
    <w:rsid w:val="00DC1FB4"/>
    <w:rsid w:val="00DD32AA"/>
    <w:rsid w:val="00DE0F5B"/>
    <w:rsid w:val="00E1145D"/>
    <w:rsid w:val="00E1429F"/>
    <w:rsid w:val="00E3026D"/>
    <w:rsid w:val="00E413B9"/>
    <w:rsid w:val="00E53830"/>
    <w:rsid w:val="00E56723"/>
    <w:rsid w:val="00E60384"/>
    <w:rsid w:val="00E86277"/>
    <w:rsid w:val="00E90ABA"/>
    <w:rsid w:val="00E9126C"/>
    <w:rsid w:val="00E91E99"/>
    <w:rsid w:val="00E9321C"/>
    <w:rsid w:val="00E95B19"/>
    <w:rsid w:val="00EA146E"/>
    <w:rsid w:val="00EA2840"/>
    <w:rsid w:val="00EA68DD"/>
    <w:rsid w:val="00EB1E78"/>
    <w:rsid w:val="00ED3446"/>
    <w:rsid w:val="00ED562D"/>
    <w:rsid w:val="00ED5EA6"/>
    <w:rsid w:val="00EE5BFE"/>
    <w:rsid w:val="00EF26D6"/>
    <w:rsid w:val="00EF3D0E"/>
    <w:rsid w:val="00F1067A"/>
    <w:rsid w:val="00F23F2B"/>
    <w:rsid w:val="00F25B48"/>
    <w:rsid w:val="00F3395E"/>
    <w:rsid w:val="00F40B44"/>
    <w:rsid w:val="00F41855"/>
    <w:rsid w:val="00F51494"/>
    <w:rsid w:val="00F543E2"/>
    <w:rsid w:val="00F7056C"/>
    <w:rsid w:val="00F745F6"/>
    <w:rsid w:val="00F75231"/>
    <w:rsid w:val="00F87122"/>
    <w:rsid w:val="00F91F49"/>
    <w:rsid w:val="00FA6D7B"/>
    <w:rsid w:val="00FB2D7F"/>
    <w:rsid w:val="00FB42A6"/>
    <w:rsid w:val="00FC723A"/>
    <w:rsid w:val="00FE2A0C"/>
    <w:rsid w:val="00FE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C9D4E"/>
  <w15:chartTrackingRefBased/>
  <w15:docId w15:val="{5622399E-091A-4A0E-9199-8786F3D3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06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2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6C261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List Paragraph"/>
    <w:basedOn w:val="a"/>
    <w:uiPriority w:val="34"/>
    <w:qFormat/>
    <w:rsid w:val="000B4112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7464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464BB"/>
  </w:style>
  <w:style w:type="paragraph" w:styleId="a6">
    <w:name w:val="footer"/>
    <w:basedOn w:val="a"/>
    <w:link w:val="Char0"/>
    <w:uiPriority w:val="99"/>
    <w:unhideWhenUsed/>
    <w:rsid w:val="007464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464BB"/>
  </w:style>
  <w:style w:type="character" w:styleId="a7">
    <w:name w:val="annotation reference"/>
    <w:basedOn w:val="a0"/>
    <w:uiPriority w:val="99"/>
    <w:semiHidden/>
    <w:unhideWhenUsed/>
    <w:rsid w:val="009E34A4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9E34A4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9E34A4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E34A4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E34A4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9E34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E34A4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rmal (Web)"/>
    <w:basedOn w:val="a"/>
    <w:uiPriority w:val="99"/>
    <w:unhideWhenUsed/>
    <w:rsid w:val="006D16C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Revision"/>
    <w:hidden/>
    <w:uiPriority w:val="99"/>
    <w:semiHidden/>
    <w:rsid w:val="00316DE3"/>
    <w:pPr>
      <w:spacing w:after="0" w:line="240" w:lineRule="auto"/>
      <w:jc w:val="left"/>
    </w:pPr>
  </w:style>
  <w:style w:type="character" w:styleId="ad">
    <w:name w:val="page number"/>
    <w:basedOn w:val="a0"/>
    <w:uiPriority w:val="99"/>
    <w:semiHidden/>
    <w:unhideWhenUsed/>
    <w:rsid w:val="00FE58DB"/>
  </w:style>
  <w:style w:type="paragraph" w:customStyle="1" w:styleId="TableNote">
    <w:name w:val="TableNote"/>
    <w:basedOn w:val="a"/>
    <w:rsid w:val="0051676C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a0"/>
    <w:rsid w:val="0051676C"/>
    <w:rPr>
      <w:color w:val="666699"/>
    </w:rPr>
  </w:style>
  <w:style w:type="paragraph" w:customStyle="1" w:styleId="TableHeader">
    <w:name w:val="TableHeader"/>
    <w:basedOn w:val="a"/>
    <w:rsid w:val="0051676C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1676C"/>
  </w:style>
  <w:style w:type="table" w:customStyle="1" w:styleId="1">
    <w:name w:val="표 구분선1"/>
    <w:basedOn w:val="a1"/>
    <w:next w:val="a3"/>
    <w:uiPriority w:val="39"/>
    <w:rsid w:val="00C6391F"/>
    <w:pPr>
      <w:spacing w:after="0" w:line="240" w:lineRule="auto"/>
    </w:pPr>
    <w:rPr>
      <w:rFonts w:eastAsia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1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56474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46560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1059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92300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4453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1991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9051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0721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6733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9440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49949">
          <w:marLeft w:val="806"/>
          <w:marRight w:val="0"/>
          <w:marTop w:val="2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02799-3D4A-4181-A694-96F99523E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09</Words>
  <Characters>2906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ajoumc</cp:lastModifiedBy>
  <cp:revision>5</cp:revision>
  <cp:lastPrinted>2025-07-01T07:46:00Z</cp:lastPrinted>
  <dcterms:created xsi:type="dcterms:W3CDTF">2026-03-24T10:23:00Z</dcterms:created>
  <dcterms:modified xsi:type="dcterms:W3CDTF">2026-03-26T11:08:00Z</dcterms:modified>
</cp:coreProperties>
</file>